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04BB" w:rsidRDefault="00F104BB" w:rsidP="00F104BB">
      <w:pPr>
        <w:pStyle w:val="CriticalCareMedicine"/>
        <w:spacing w:line="240" w:lineRule="auto"/>
        <w:ind w:firstLine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. List of RT-PCR prim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7"/>
        <w:gridCol w:w="2268"/>
        <w:gridCol w:w="2471"/>
      </w:tblGrid>
      <w:tr w:rsidR="00F104BB" w:rsidRPr="000D5F01" w:rsidTr="00FD7437">
        <w:tc>
          <w:tcPr>
            <w:tcW w:w="4077" w:type="dxa"/>
            <w:shd w:val="clear" w:color="auto" w:fill="auto"/>
          </w:tcPr>
          <w:p w:rsidR="00F104BB" w:rsidRPr="000D5F01" w:rsidRDefault="00F104BB" w:rsidP="00FD7437">
            <w:pPr>
              <w:pStyle w:val="CriticalCareMedicine"/>
              <w:spacing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F0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2268" w:type="dxa"/>
            <w:shd w:val="clear" w:color="auto" w:fill="auto"/>
          </w:tcPr>
          <w:p w:rsidR="00F104BB" w:rsidRPr="000D5F01" w:rsidRDefault="00F104BB" w:rsidP="00FD7437">
            <w:pPr>
              <w:pStyle w:val="CriticalCareMedicine"/>
              <w:spacing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F0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2471" w:type="dxa"/>
            <w:shd w:val="clear" w:color="auto" w:fill="auto"/>
          </w:tcPr>
          <w:p w:rsidR="00F104BB" w:rsidRPr="000D5F01" w:rsidRDefault="00F104BB" w:rsidP="00FD7437">
            <w:pPr>
              <w:pStyle w:val="CriticalCareMedicine"/>
              <w:spacing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F0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say ID</w:t>
            </w:r>
          </w:p>
        </w:tc>
      </w:tr>
      <w:tr w:rsidR="00F104BB" w:rsidRPr="000D5F01" w:rsidTr="00FD7437">
        <w:tc>
          <w:tcPr>
            <w:tcW w:w="4077" w:type="dxa"/>
            <w:shd w:val="clear" w:color="auto" w:fill="auto"/>
          </w:tcPr>
          <w:p w:rsidR="00F104BB" w:rsidRPr="000D5F01" w:rsidRDefault="00F104BB" w:rsidP="00FD7437">
            <w:pPr>
              <w:pStyle w:val="CriticalCareMedicine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5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ectin-3</w:t>
            </w:r>
          </w:p>
        </w:tc>
        <w:tc>
          <w:tcPr>
            <w:tcW w:w="2268" w:type="dxa"/>
            <w:shd w:val="clear" w:color="auto" w:fill="auto"/>
          </w:tcPr>
          <w:p w:rsidR="00F104BB" w:rsidRPr="000D5F01" w:rsidRDefault="00F104BB" w:rsidP="00FD7437">
            <w:pPr>
              <w:pStyle w:val="CriticalCareMedicine"/>
              <w:spacing w:line="240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D5F0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gals3</w:t>
            </w:r>
          </w:p>
        </w:tc>
        <w:tc>
          <w:tcPr>
            <w:tcW w:w="2471" w:type="dxa"/>
            <w:shd w:val="clear" w:color="auto" w:fill="auto"/>
          </w:tcPr>
          <w:p w:rsidR="00F104BB" w:rsidRPr="000D5F01" w:rsidRDefault="00F104BB" w:rsidP="00FD7437">
            <w:pPr>
              <w:pStyle w:val="CriticalCareMedicine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5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0802901_m1</w:t>
            </w:r>
          </w:p>
        </w:tc>
      </w:tr>
      <w:tr w:rsidR="00F104BB" w:rsidRPr="000D5F01" w:rsidTr="00FD7437">
        <w:tc>
          <w:tcPr>
            <w:tcW w:w="4077" w:type="dxa"/>
            <w:shd w:val="clear" w:color="auto" w:fill="auto"/>
          </w:tcPr>
          <w:p w:rsidR="00F104BB" w:rsidRPr="000D5F01" w:rsidRDefault="00F104BB" w:rsidP="00FD7437">
            <w:pPr>
              <w:pStyle w:val="CriticalCareMedicine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5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kine (C-C motif) ligand 2</w:t>
            </w:r>
          </w:p>
        </w:tc>
        <w:tc>
          <w:tcPr>
            <w:tcW w:w="2268" w:type="dxa"/>
            <w:shd w:val="clear" w:color="auto" w:fill="auto"/>
          </w:tcPr>
          <w:p w:rsidR="00F104BB" w:rsidRPr="000D5F01" w:rsidRDefault="00F104BB" w:rsidP="00FD7437">
            <w:pPr>
              <w:pStyle w:val="CriticalCareMedicine"/>
              <w:spacing w:line="240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D5F0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cl2</w:t>
            </w:r>
          </w:p>
        </w:tc>
        <w:tc>
          <w:tcPr>
            <w:tcW w:w="2471" w:type="dxa"/>
            <w:shd w:val="clear" w:color="auto" w:fill="auto"/>
          </w:tcPr>
          <w:p w:rsidR="00F104BB" w:rsidRPr="000D5F01" w:rsidRDefault="00F104BB" w:rsidP="00FD7437">
            <w:pPr>
              <w:pStyle w:val="CriticalCareMedicine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5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0441242_m1</w:t>
            </w:r>
          </w:p>
        </w:tc>
      </w:tr>
      <w:tr w:rsidR="00F104BB" w:rsidRPr="000D5F01" w:rsidTr="00FD7437">
        <w:tc>
          <w:tcPr>
            <w:tcW w:w="4077" w:type="dxa"/>
            <w:shd w:val="clear" w:color="auto" w:fill="auto"/>
          </w:tcPr>
          <w:p w:rsidR="00F104BB" w:rsidRPr="000D5F01" w:rsidRDefault="00F104BB" w:rsidP="00FD7437">
            <w:pPr>
              <w:pStyle w:val="CriticalCareMedicine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5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riuretic peptide type B</w:t>
            </w:r>
          </w:p>
        </w:tc>
        <w:tc>
          <w:tcPr>
            <w:tcW w:w="2268" w:type="dxa"/>
            <w:shd w:val="clear" w:color="auto" w:fill="auto"/>
          </w:tcPr>
          <w:p w:rsidR="00F104BB" w:rsidRPr="000D5F01" w:rsidRDefault="00F104BB" w:rsidP="00FD7437">
            <w:pPr>
              <w:pStyle w:val="CriticalCareMedicine"/>
              <w:spacing w:line="240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0D5F0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ppb</w:t>
            </w:r>
            <w:proofErr w:type="spellEnd"/>
          </w:p>
        </w:tc>
        <w:tc>
          <w:tcPr>
            <w:tcW w:w="2471" w:type="dxa"/>
            <w:shd w:val="clear" w:color="auto" w:fill="auto"/>
          </w:tcPr>
          <w:p w:rsidR="00F104BB" w:rsidRPr="000D5F01" w:rsidRDefault="00F104BB" w:rsidP="00FD7437">
            <w:pPr>
              <w:pStyle w:val="CriticalCareMedicine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5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1255770_g1</w:t>
            </w:r>
          </w:p>
        </w:tc>
      </w:tr>
      <w:tr w:rsidR="00F104BB" w:rsidRPr="000D5F01" w:rsidTr="00FD7437">
        <w:tc>
          <w:tcPr>
            <w:tcW w:w="4077" w:type="dxa"/>
            <w:shd w:val="clear" w:color="auto" w:fill="auto"/>
          </w:tcPr>
          <w:p w:rsidR="00F104BB" w:rsidRPr="000D5F01" w:rsidRDefault="00F104BB" w:rsidP="00FD7437">
            <w:pPr>
              <w:pStyle w:val="CriticalCareMedicine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5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 actin</w:t>
            </w:r>
          </w:p>
        </w:tc>
        <w:tc>
          <w:tcPr>
            <w:tcW w:w="2268" w:type="dxa"/>
            <w:shd w:val="clear" w:color="auto" w:fill="auto"/>
          </w:tcPr>
          <w:p w:rsidR="00F104BB" w:rsidRPr="000D5F01" w:rsidRDefault="00F104BB" w:rsidP="00FD7437">
            <w:pPr>
              <w:pStyle w:val="CriticalCareMedicine"/>
              <w:spacing w:line="240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0D5F0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tb</w:t>
            </w:r>
            <w:proofErr w:type="spellEnd"/>
          </w:p>
        </w:tc>
        <w:tc>
          <w:tcPr>
            <w:tcW w:w="2471" w:type="dxa"/>
            <w:shd w:val="clear" w:color="auto" w:fill="auto"/>
          </w:tcPr>
          <w:p w:rsidR="00F104BB" w:rsidRPr="000D5F01" w:rsidRDefault="00F104BB" w:rsidP="00FD7437">
            <w:pPr>
              <w:pStyle w:val="CriticalCareMedicine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5F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00607939_s1</w:t>
            </w:r>
          </w:p>
        </w:tc>
      </w:tr>
    </w:tbl>
    <w:p w:rsidR="006A5212" w:rsidRDefault="006A5212">
      <w:bookmarkStart w:id="0" w:name="_GoBack"/>
      <w:bookmarkEnd w:id="0"/>
    </w:p>
    <w:sectPr w:rsidR="006A5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4BB"/>
    <w:rsid w:val="006A5212"/>
    <w:rsid w:val="00F1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B484F6-E9E6-4495-8939-1B07399B4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4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riticalCareMedicine">
    <w:name w:val="Critical Care Medicine"/>
    <w:basedOn w:val="Normal"/>
    <w:rsid w:val="00F104BB"/>
    <w:pPr>
      <w:spacing w:line="480" w:lineRule="auto"/>
      <w:ind w:firstLine="432"/>
      <w:jc w:val="both"/>
      <w:outlineLvl w:val="0"/>
    </w:pPr>
    <w:rPr>
      <w:rFonts w:ascii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>PITSOLUTIONS PVT LTD</Company>
  <LinksUpToDate>false</LinksUpToDate>
  <CharactersWithSpaces>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6-13T13:08:00Z</dcterms:created>
  <dcterms:modified xsi:type="dcterms:W3CDTF">2019-06-13T13:08:00Z</dcterms:modified>
</cp:coreProperties>
</file>